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190" w:rsidRPr="004C1BC4" w:rsidRDefault="005102E8" w:rsidP="004C1BC4">
      <w:pPr>
        <w:rPr>
          <w:rFonts w:ascii="Times New Roman" w:hAnsi="Times New Roman"/>
          <w:sz w:val="18"/>
          <w:szCs w:val="18"/>
        </w:rPr>
      </w:pPr>
      <w:bookmarkStart w:id="0" w:name="_GoBack"/>
      <w:ins w:id="1" w:author="Hayrapetyan, Hasmik" w:date="2015-07-20T19:54:00Z">
        <w:r w:rsidRPr="005102E8">
          <w:rPr>
            <w:rFonts w:ascii="Times New Roman" w:eastAsia="Calibri" w:hAnsi="Times New Roman"/>
            <w:b/>
            <w:sz w:val="24"/>
            <w:szCs w:val="24"/>
          </w:rPr>
          <w:t>Table A in S1 File. Cell wall and membrane biogenesis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related to cell wall and membrane biogenesis significantly down regula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  <w:r w:rsidRPr="005102E8">
          <w:rPr>
            <w:rFonts w:eastAsia="Calibri"/>
          </w:rPr>
          <w:t xml:space="preserve"> </w:t>
        </w:r>
        <w:r w:rsidRPr="005102E8">
          <w:rPr>
            <w:rFonts w:ascii="Times New Roman" w:eastAsia="Calibri" w:hAnsi="Times New Roman"/>
            <w:sz w:val="24"/>
            <w:szCs w:val="24"/>
          </w:rPr>
          <w:t>Genes that are also a part of the CPS cluster in Biofilm related table are not included here.</w:t>
        </w:r>
      </w:ins>
      <w:del w:id="2" w:author="Hayrapetyan, Hasmik" w:date="2015-07-20T19:54:00Z">
        <w:r w:rsidR="006F7190" w:rsidRPr="004C1BC4" w:rsidDel="005102E8">
          <w:rPr>
            <w:rFonts w:ascii="Times New Roman" w:hAnsi="Times New Roman"/>
            <w:sz w:val="18"/>
            <w:szCs w:val="18"/>
          </w:rPr>
          <w:delText xml:space="preserve">Table S1. </w:delText>
        </w:r>
      </w:del>
    </w:p>
    <w:tbl>
      <w:tblPr>
        <w:tblStyle w:val="TableGrid"/>
        <w:tblW w:w="10092" w:type="dxa"/>
        <w:jc w:val="center"/>
        <w:tblLook w:val="04A0" w:firstRow="1" w:lastRow="0" w:firstColumn="1" w:lastColumn="0" w:noHBand="0" w:noVBand="1"/>
      </w:tblPr>
      <w:tblGrid>
        <w:gridCol w:w="1102"/>
        <w:gridCol w:w="851"/>
        <w:gridCol w:w="627"/>
        <w:gridCol w:w="678"/>
        <w:gridCol w:w="4536"/>
        <w:gridCol w:w="796"/>
        <w:gridCol w:w="796"/>
        <w:gridCol w:w="706"/>
      </w:tblGrid>
      <w:tr w:rsidR="00F3792C" w:rsidRPr="00C606D8" w:rsidTr="00275692">
        <w:trPr>
          <w:trHeight w:val="300"/>
          <w:jc w:val="center"/>
        </w:trPr>
        <w:tc>
          <w:tcPr>
            <w:tcW w:w="1102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298" w:type="dxa"/>
            <w:gridSpan w:val="3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 w:val="restart"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ell wall and membrane biogenesis (COG category)</w:t>
            </w: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054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caD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ucosamine-1-phosphate acetyltransfer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3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19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lmS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ucosamine--fructose-6-phosphate aminotransferase [isomerizing]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25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F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acetylmuramoylalanyl-D-glutamyl-2,6-diaminopimelate--D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-D-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lig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3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74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, T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ell wall endopeptidase, family M23/M37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0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88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ollagen adhesion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89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88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wlH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L-alanine am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6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0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02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-layer protein / 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L-alanine am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98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43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69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66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Fimbria associated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21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6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63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6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bpF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ltimodu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ranspeptidase-transglycosyla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BP 2C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2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27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D-alanine carboxypept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535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pjH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ycosyltransfer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jbJ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Soluble lytic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e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ransglycosyl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85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R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kfB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andelat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acemase/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conat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actonizing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nzyme family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0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1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09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dQ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1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25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, 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L-alanine am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9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30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D-alanine carboxypept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5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30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apsule biosynthesis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apA</w:t>
            </w:r>
            <w:proofErr w:type="spellEnd"/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0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909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B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enolpyruvoylgluc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educt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3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912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D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alan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-D-glutamate lig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2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913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raY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hospho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entapeptid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transfer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914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E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muramoyl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D-glutamate--2,6-diaminopimelate lig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5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669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scL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Large-conductanc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echanosensitiv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channel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9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89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IG hypothetical 16740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05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D-alanine carboxypept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9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25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4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3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daM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yltransfer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4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8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3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opuD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Glycin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eta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transporter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02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1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 w:val="restart"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ell wall and membrane biogenesis (COG category)</w:t>
            </w: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83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tage II sporulation protein Q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9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5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ollagen adhesion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3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02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5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ollagen adhesion protein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7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4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89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la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D-alanine carboxypeptidase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85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7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90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wlJ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ell wall hydrolas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wlJ</w:t>
            </w:r>
            <w:proofErr w:type="spellEnd"/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9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427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ycosyltransferase involved in cell wall biogenesis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8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438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sbB</w:t>
            </w:r>
            <w:proofErr w:type="spellEnd"/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e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ydrolase export regulator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40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.25</w:t>
            </w:r>
          </w:p>
        </w:tc>
      </w:tr>
      <w:tr w:rsidR="00F3792C" w:rsidRPr="00C606D8" w:rsidTr="00275692">
        <w:trPr>
          <w:trHeight w:val="300"/>
          <w:jc w:val="center"/>
        </w:trPr>
        <w:tc>
          <w:tcPr>
            <w:tcW w:w="1102" w:type="dxa"/>
            <w:vMerge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443</w:t>
            </w:r>
          </w:p>
        </w:tc>
        <w:tc>
          <w:tcPr>
            <w:tcW w:w="627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453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Glycin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eta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transporter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59</w:t>
            </w:r>
          </w:p>
        </w:tc>
        <w:tc>
          <w:tcPr>
            <w:tcW w:w="706" w:type="dxa"/>
            <w:noWrap/>
            <w:hideMark/>
          </w:tcPr>
          <w:p w:rsidR="006F7190" w:rsidRPr="00C606D8" w:rsidRDefault="006F7190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45</w:t>
            </w:r>
          </w:p>
        </w:tc>
      </w:tr>
    </w:tbl>
    <w:p w:rsidR="00F3792C" w:rsidRPr="004C1BC4" w:rsidRDefault="00F3792C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6C7286" w:rsidRPr="004C1BC4" w:rsidRDefault="00F3792C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6C7286" w:rsidRPr="004C1BC4" w:rsidRDefault="006C72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6C7286" w:rsidRPr="004C1BC4" w:rsidRDefault="005102E8" w:rsidP="004C1BC4">
      <w:pPr>
        <w:rPr>
          <w:rFonts w:ascii="Times New Roman" w:hAnsi="Times New Roman"/>
          <w:sz w:val="18"/>
          <w:szCs w:val="18"/>
        </w:rPr>
      </w:pPr>
      <w:ins w:id="3" w:author="Hayrapetyan, Hasmik" w:date="2015-07-20T19:55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B in S1 File. Carbohydrate metabolism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related to carbohydrate metabolism significantly down regula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i/>
            <w:sz w:val="24"/>
            <w:szCs w:val="24"/>
          </w:rPr>
          <w:t xml:space="preserve"> </w:t>
        </w:r>
        <w:r w:rsidRPr="005102E8">
          <w:rPr>
            <w:rFonts w:ascii="Times New Roman" w:eastAsia="Calibri" w:hAnsi="Times New Roman"/>
            <w:sz w:val="24"/>
            <w:szCs w:val="24"/>
          </w:rPr>
          <w:t>mutant (p&lt;0.01, ratio &gt;3).</w:t>
        </w:r>
      </w:ins>
      <w:del w:id="4" w:author="Hayrapetyan, Hasmik" w:date="2015-07-20T19:55:00Z">
        <w:r w:rsidR="006C7286" w:rsidRPr="004C1BC4" w:rsidDel="005102E8">
          <w:rPr>
            <w:rFonts w:ascii="Times New Roman" w:hAnsi="Times New Roman"/>
            <w:sz w:val="18"/>
            <w:szCs w:val="18"/>
          </w:rPr>
          <w:delText xml:space="preserve">Table S2. </w:delText>
        </w:r>
      </w:del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371"/>
        <w:gridCol w:w="817"/>
        <w:gridCol w:w="677"/>
        <w:gridCol w:w="666"/>
        <w:gridCol w:w="3715"/>
        <w:gridCol w:w="796"/>
        <w:gridCol w:w="796"/>
        <w:gridCol w:w="626"/>
      </w:tblGrid>
      <w:tr w:rsidR="001C2171" w:rsidRPr="00C606D8" w:rsidTr="001C2171">
        <w:trPr>
          <w:trHeight w:val="300"/>
        </w:trPr>
        <w:tc>
          <w:tcPr>
            <w:tcW w:w="1371" w:type="dxa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218" w:type="dxa"/>
            <w:gridSpan w:val="3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 w:val="restart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arbohydrate metabolism (COG category)</w:t>
            </w: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17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baN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itooligosaccharid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deacetyl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12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57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20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itZ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ultidrug resistance protein B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4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50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21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ucose uptake protein homolog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3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80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9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enzoate transport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13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gT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xo-alpha-1,4-glucosid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7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6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esQ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SN-glycerol-3-phosphate transport system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ermea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ugp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9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6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bsK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ibokin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6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757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mA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icyclomyc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esistanc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3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773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djE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ructokin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77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acA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ucrose-6-phosphate hydrol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17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775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, 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acP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TS system, sucrose-specific IIBC component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18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7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807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TS system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diacetylchitobio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specific IIA component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3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896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-layer protein / Peptidoglycan endo-beta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id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8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51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6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mrB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incomyc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esistanc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67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8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ihydroxyacetone ki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1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9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59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LACX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6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75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deG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etracycline resistanc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0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0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7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30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Oxalate/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ormat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antiporter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1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.3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325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kuC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acrolide-efflux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3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6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393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TS system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diacetylchitobio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specific IIB component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6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46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-layer protein / Peptidoglycan endo-beta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id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4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68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ransketol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7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1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, G, GT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ruA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TS system, fructose-specific IIABC component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3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1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ruK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-phosphofructoki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0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2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ruR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Fructose repressor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2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80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lxY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itooligosaccharid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deacetyl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23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27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qgE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ransporter, MFS superfamily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3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07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quapor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5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47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707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ultidrug resistance protein B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716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lcU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ucose uptak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2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73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ttB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ultidrug resistance protein B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43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95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tF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-nitrophenylphosphat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77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6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1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dhL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hloramphenicol resistanc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39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3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ransporter, Drug/Metabolite Exporter family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3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5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hloramphenicol resistance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1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2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07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1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0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icH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6-phospho-beta-glucosid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0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83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1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TS system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ichena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oligosaccharide-specific IIC component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6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5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hosphoglycerate transporter protein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28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4-epimer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9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1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4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eM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4,6-dehydrat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59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39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6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M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wqE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hosphotyros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protein phosphatase (capsular polysaccharide biosynthesis)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84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44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ransporter, MFS superfamily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4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ycolysis (KEGG pathway)</w:t>
            </w: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91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hosphoglycerate mut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1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 w:val="restart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arbohydrate metabolism (COG category)</w:t>
            </w: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26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lcK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lucokin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365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, C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lcohol dehydroge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33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9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, T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yruvate ki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6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600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fkA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6-phosphofructoki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1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89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ucose-6-phosphate isomer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4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919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hxB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hosphoglucomut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1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962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Fructose-1,6-bisphosphat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4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996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dh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L-lactate dehydrogen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05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2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35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eno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nol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36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gm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hosphoglycerate mutase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5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 w:val="restart"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ycolysis Doan et al., 2003</w:t>
            </w: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37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piA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8</w:t>
            </w:r>
          </w:p>
        </w:tc>
      </w:tr>
      <w:tr w:rsidR="001C2171" w:rsidRPr="00C606D8" w:rsidTr="001C2171">
        <w:trPr>
          <w:trHeight w:val="300"/>
        </w:trPr>
        <w:tc>
          <w:tcPr>
            <w:tcW w:w="1371" w:type="dxa"/>
            <w:vMerge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38</w:t>
            </w:r>
          </w:p>
        </w:tc>
        <w:tc>
          <w:tcPr>
            <w:tcW w:w="67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6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gk</w:t>
            </w:r>
            <w:proofErr w:type="spellEnd"/>
          </w:p>
        </w:tc>
        <w:tc>
          <w:tcPr>
            <w:tcW w:w="3715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26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50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6C7286" w:rsidRPr="004C1BC4" w:rsidRDefault="006C7286" w:rsidP="004C1BC4">
      <w:pPr>
        <w:rPr>
          <w:rFonts w:ascii="Times New Roman" w:hAnsi="Times New Roman"/>
          <w:sz w:val="18"/>
          <w:szCs w:val="18"/>
        </w:rPr>
      </w:pPr>
    </w:p>
    <w:p w:rsidR="006C7286" w:rsidRPr="004C1BC4" w:rsidRDefault="006C72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5102E8" w:rsidRPr="005102E8" w:rsidRDefault="005102E8" w:rsidP="005102E8">
      <w:pPr>
        <w:spacing w:line="360" w:lineRule="auto"/>
        <w:rPr>
          <w:ins w:id="5" w:author="Hayrapetyan, Hasmik" w:date="2015-07-20T19:56:00Z"/>
          <w:rFonts w:ascii="Times New Roman" w:eastAsia="Calibri" w:hAnsi="Times New Roman"/>
          <w:sz w:val="24"/>
          <w:szCs w:val="24"/>
        </w:rPr>
        <w:pPrChange w:id="6" w:author="Hayrapetyan, Hasmik" w:date="2015-07-20T19:56:00Z">
          <w:pPr>
            <w:spacing w:line="480" w:lineRule="auto"/>
          </w:pPr>
        </w:pPrChange>
      </w:pPr>
      <w:ins w:id="7" w:author="Hayrapetyan, Hasmik" w:date="2015-07-20T19:56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C in S1 File. Predicted Sigma 54 regulon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Predicted regulon members of Sigma 54 according  significantly affec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in the transcriptomic study (p&lt;0.01, no </w:t>
        </w:r>
        <w:proofErr w:type="spellStart"/>
        <w:r w:rsidRPr="005102E8">
          <w:rPr>
            <w:rFonts w:ascii="Times New Roman" w:eastAsia="Calibri" w:hAnsi="Times New Roman"/>
            <w:sz w:val="24"/>
            <w:szCs w:val="24"/>
          </w:rPr>
          <w:t>cutoff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for expression ratio). The predicted regulon members were obtained as described in </w:t>
        </w:r>
        <w:r w:rsidRPr="005102E8">
          <w:rPr>
            <w:rFonts w:ascii="Times New Roman" w:eastAsia="Calibri" w:hAnsi="Times New Roman"/>
            <w:sz w:val="24"/>
            <w:szCs w:val="24"/>
          </w:rPr>
          <w:fldChar w:fldCharType="begin"/>
        </w:r>
        <w:r w:rsidRPr="005102E8">
          <w:rPr>
            <w:rFonts w:ascii="Times New Roman" w:eastAsia="Calibri" w:hAnsi="Times New Roman"/>
            <w:sz w:val="24"/>
            <w:szCs w:val="24"/>
          </w:rPr>
          <w:instrText xml:space="preserve"> ADDIN EN.CITE &lt;EndNote&gt;&lt;Cite&gt;&lt;Author&gt;Francke&lt;/Author&gt;&lt;Year&gt;2011&lt;/Year&gt;&lt;RecNum&gt;263&lt;/RecNum&gt;&lt;DisplayText&gt;[23]&lt;/DisplayText&gt;&lt;record&gt;&lt;rec-number&gt;263&lt;/rec-number&gt;&lt;foreign-keys&gt;&lt;key app="EN" db-id="dd0t9dd2ozxsdlepvsa52xera5dd2t9rzsvv" timestamp="1382429237"&gt;263&lt;/key&gt;&lt;/foreign-keys&gt;&lt;ref-type name="Journal Article"&gt;17&lt;/ref-type&gt;&lt;contributors&gt;&lt;authors&gt;&lt;author&gt;Francke, C.&lt;/author&gt;&lt;author&gt;Groot Kormelink, T.&lt;/author&gt;&lt;author&gt;Hagemeijer, Y.&lt;/author&gt;&lt;author&gt;Overmars, L.&lt;/author&gt;&lt;author&gt;Sluijter, V.&lt;/author&gt;&lt;author&gt;Moezelaar, R.&lt;/author&gt;&lt;author&gt;Siezen, R. J.&lt;/author&gt;&lt;/authors&gt;&lt;/contributors&gt;&lt;titles&gt;&lt;title&gt;Comparative analyses imply that the enigmatic sigma factor 54 is a central controller of the bacterial exterior&lt;/title&gt;&lt;secondary-title&gt;BMC Genomics&lt;/secondary-title&gt;&lt;/titles&gt;&lt;periodical&gt;&lt;full-title&gt;BMC Genomics&lt;/full-title&gt;&lt;abbr-1&gt;BMC Genomics&lt;/abbr-1&gt;&lt;abbr-2&gt;BMC Genomics&lt;/abbr-2&gt;&lt;/periodical&gt;&lt;volume&gt;12&lt;/volume&gt;&lt;dates&gt;&lt;year&gt;2011&lt;/year&gt;&lt;/dates&gt;&lt;urls&gt;&lt;related-urls&gt;&lt;url&gt;http://www.scopus.com/inward/record.url?eid=2-s2.0-79960854989&amp;amp;partnerID=40&amp;amp;md5=bb88bfcead78db73e1b8d72e4698ab1a&lt;/url&gt;&lt;/related-urls&gt;&lt;/urls&gt;&lt;remote-database-name&gt;Scopus&lt;/remote-database-name&gt;&lt;/record&gt;&lt;/Cite&gt;&lt;/EndNote&gt;</w:instrText>
        </w:r>
        <w:r w:rsidRPr="005102E8">
          <w:rPr>
            <w:rFonts w:ascii="Times New Roman" w:eastAsia="Calibri" w:hAnsi="Times New Roman"/>
            <w:sz w:val="24"/>
            <w:szCs w:val="24"/>
          </w:rPr>
          <w:fldChar w:fldCharType="separate"/>
        </w:r>
        <w:r w:rsidRPr="005102E8">
          <w:rPr>
            <w:rFonts w:ascii="Times New Roman" w:eastAsia="Calibri" w:hAnsi="Times New Roman"/>
            <w:noProof/>
            <w:sz w:val="24"/>
            <w:szCs w:val="24"/>
          </w:rPr>
          <w:t>[</w:t>
        </w:r>
        <w:r w:rsidRPr="005102E8">
          <w:rPr>
            <w:rFonts w:eastAsia="Calibri"/>
          </w:rPr>
          <w:fldChar w:fldCharType="begin"/>
        </w:r>
        <w:r w:rsidRPr="005102E8">
          <w:rPr>
            <w:rFonts w:eastAsia="Calibri"/>
          </w:rPr>
          <w:instrText xml:space="preserve"> HYPERLINK \l "_ENREF_23" \o "Francke, 2011 #263" </w:instrText>
        </w:r>
        <w:r w:rsidRPr="005102E8">
          <w:rPr>
            <w:rFonts w:eastAsia="Calibri"/>
          </w:rPr>
          <w:fldChar w:fldCharType="separate"/>
        </w:r>
        <w:r w:rsidRPr="005102E8">
          <w:rPr>
            <w:rFonts w:ascii="Times New Roman" w:eastAsia="Calibri" w:hAnsi="Times New Roman"/>
            <w:noProof/>
            <w:sz w:val="24"/>
            <w:szCs w:val="24"/>
          </w:rPr>
          <w:t>23</w:t>
        </w:r>
        <w:r w:rsidRPr="005102E8">
          <w:rPr>
            <w:rFonts w:ascii="Times New Roman" w:eastAsia="Calibri" w:hAnsi="Times New Roman"/>
            <w:noProof/>
            <w:sz w:val="24"/>
            <w:szCs w:val="24"/>
          </w:rPr>
          <w:fldChar w:fldCharType="end"/>
        </w:r>
        <w:r w:rsidRPr="005102E8">
          <w:rPr>
            <w:rFonts w:ascii="Times New Roman" w:eastAsia="Calibri" w:hAnsi="Times New Roman"/>
            <w:noProof/>
            <w:sz w:val="24"/>
            <w:szCs w:val="24"/>
          </w:rPr>
          <w:t>]</w:t>
        </w:r>
        <w:r w:rsidRPr="005102E8">
          <w:rPr>
            <w:rFonts w:ascii="Times New Roman" w:eastAsia="Calibri" w:hAnsi="Times New Roman"/>
            <w:sz w:val="24"/>
            <w:szCs w:val="24"/>
          </w:rPr>
          <w:fldChar w:fldCharType="end"/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, by in </w:t>
        </w:r>
        <w:proofErr w:type="spellStart"/>
        <w:r w:rsidRPr="005102E8">
          <w:rPr>
            <w:rFonts w:ascii="Times New Roman" w:eastAsia="Calibri" w:hAnsi="Times New Roman"/>
            <w:sz w:val="24"/>
            <w:szCs w:val="24"/>
          </w:rPr>
          <w:t>silico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search of the conserved -12-24 promoter region of Sigma 54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2537"/>
        <w:gridCol w:w="2378"/>
        <w:gridCol w:w="1044"/>
        <w:gridCol w:w="897"/>
        <w:gridCol w:w="922"/>
        <w:gridCol w:w="678"/>
      </w:tblGrid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5959" w:type="dxa"/>
            <w:gridSpan w:val="3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497" w:type="dxa"/>
            <w:gridSpan w:val="3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Function</w:t>
            </w:r>
          </w:p>
        </w:tc>
        <w:tc>
          <w:tcPr>
            <w:tcW w:w="2378" w:type="dxa"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2/-24 sequence</w:t>
            </w:r>
          </w:p>
        </w:tc>
        <w:tc>
          <w:tcPr>
            <w:tcW w:w="1044" w:type="dxa"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Distance from translation start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010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ollagen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GTT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84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63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hosphat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utyryltransferase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GTA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8.54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46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7.86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779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cetoin dehydrogenase E1 component alpha-subunit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GTAC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875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Xa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-Pro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dipeptidase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TGGCACAATTC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38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11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TS system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ichena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oligosaccharide-specific IIC component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CTAA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88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69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836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arcos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oxidase beta subunit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TCAA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838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GATT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2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153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ionine aminopeptid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TGGCAGGATCG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6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09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05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rol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acem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GATAT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251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lysine 2,3-aminomut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AACTA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8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94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zoreductase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TGGCATGACTC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25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13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28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335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atabolite gene activator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TGGCACACTAATG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4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434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ar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family transcriptional regulator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TGGCACGTTTTC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86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79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89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55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-aminobutyrate aminotransfer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ATATT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107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-C-methyl-D-erythritol 2,4-cyclodiphosphate synth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AGATGA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40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217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,5-diketo-D-gluconic acid reduct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AGGCACGCCTG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51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45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43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73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Na+/H+ antiporter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naC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TACAACCG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30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74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TACGCATT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78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76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ornith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deacetyl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TACGCATT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01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00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77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undecapre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yrophosphate phosphat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AGCACAACA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14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0.85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01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0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225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6-phosphogluconate dehydrogenase-like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AACGACAA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61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33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806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cetyltransfer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ACGTGTTT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32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72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RN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2-methylthioadenosine synth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TGGCAAGTTCA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96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830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RN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(uracil-5-)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ethyltransfera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id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GCAGGTC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0.73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2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47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utative UV damage endonuclease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AACAATA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5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36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omat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like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TAGCATGAAT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54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3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47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90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AACGTATTTTG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85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261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TP/GTP-binding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ATCATTTGA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87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0.83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316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h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GGAGTTTGG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15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5.42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5.87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5.65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558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TACATATTTTGCT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2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47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37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20</w:t>
            </w:r>
          </w:p>
        </w:tc>
      </w:tr>
      <w:tr w:rsidR="00C606D8" w:rsidRPr="00C606D8" w:rsidTr="00FF4D4C">
        <w:trPr>
          <w:trHeight w:val="300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740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reprote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translocase subunit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ecY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CGTTTATTCCA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05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0.95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0.79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0.23</w:t>
            </w:r>
          </w:p>
        </w:tc>
      </w:tr>
      <w:tr w:rsidR="00C606D8" w:rsidRPr="00C606D8" w:rsidTr="00FF4D4C">
        <w:trPr>
          <w:trHeight w:val="315"/>
        </w:trPr>
        <w:tc>
          <w:tcPr>
            <w:tcW w:w="83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424</w:t>
            </w:r>
          </w:p>
        </w:tc>
        <w:tc>
          <w:tcPr>
            <w:tcW w:w="253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ystein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desulfurase</w:t>
            </w:r>
            <w:proofErr w:type="spellEnd"/>
          </w:p>
        </w:tc>
        <w:tc>
          <w:tcPr>
            <w:tcW w:w="2378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TGGCATAATTGTTGCC</w:t>
            </w:r>
          </w:p>
        </w:tc>
        <w:tc>
          <w:tcPr>
            <w:tcW w:w="1044" w:type="dxa"/>
            <w:vAlign w:val="bottom"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43</w:t>
            </w:r>
          </w:p>
        </w:tc>
        <w:tc>
          <w:tcPr>
            <w:tcW w:w="897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22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78" w:type="dxa"/>
            <w:noWrap/>
            <w:hideMark/>
          </w:tcPr>
          <w:p w:rsidR="00C606D8" w:rsidRPr="00C606D8" w:rsidRDefault="00C606D8" w:rsidP="00FF4D4C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</w:tbl>
    <w:p w:rsidR="00C606D8" w:rsidRPr="004C1BC4" w:rsidRDefault="00C606D8" w:rsidP="00C606D8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ffected in the given condition.</w:t>
      </w:r>
    </w:p>
    <w:p w:rsidR="00C606D8" w:rsidRPr="004C1BC4" w:rsidRDefault="00C606D8" w:rsidP="00C606D8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5102E8" w:rsidRPr="005102E8" w:rsidRDefault="005102E8" w:rsidP="005102E8">
      <w:pPr>
        <w:spacing w:line="480" w:lineRule="auto"/>
        <w:rPr>
          <w:ins w:id="8" w:author="Hayrapetyan, Hasmik" w:date="2015-07-20T19:57:00Z"/>
          <w:rFonts w:ascii="Times New Roman" w:eastAsia="Calibri" w:hAnsi="Times New Roman"/>
          <w:sz w:val="24"/>
          <w:szCs w:val="24"/>
        </w:rPr>
      </w:pPr>
      <w:ins w:id="9" w:author="Hayrapetyan, Hasmik" w:date="2015-07-20T19:57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 xml:space="preserve">Table D in S1 File. </w:t>
        </w:r>
        <w:proofErr w:type="spellStart"/>
        <w:r w:rsidRPr="005102E8">
          <w:rPr>
            <w:rFonts w:ascii="Times New Roman" w:eastAsia="Calibri" w:hAnsi="Times New Roman"/>
            <w:b/>
            <w:sz w:val="24"/>
            <w:szCs w:val="24"/>
          </w:rPr>
          <w:t>Aminoacid</w:t>
        </w:r>
        <w:proofErr w:type="spellEnd"/>
        <w:r w:rsidRPr="005102E8">
          <w:rPr>
            <w:rFonts w:ascii="Times New Roman" w:eastAsia="Calibri" w:hAnsi="Times New Roman"/>
            <w:b/>
            <w:sz w:val="24"/>
            <w:szCs w:val="24"/>
          </w:rPr>
          <w:t xml:space="preserve"> metabolism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involved in Valine, leucine and Isoleucine degradation significantly down regula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</w:t>
        </w:r>
      </w:ins>
    </w:p>
    <w:p w:rsidR="005102E8" w:rsidRPr="005102E8" w:rsidRDefault="005102E8" w:rsidP="005102E8">
      <w:pPr>
        <w:spacing w:line="480" w:lineRule="auto"/>
        <w:rPr>
          <w:ins w:id="10" w:author="Hayrapetyan, Hasmik" w:date="2015-07-20T19:57:00Z"/>
          <w:rFonts w:ascii="Times New Roman" w:eastAsia="Calibri" w:hAnsi="Times New Roman"/>
          <w:sz w:val="24"/>
          <w:szCs w:val="24"/>
        </w:rPr>
      </w:pPr>
      <w:ins w:id="11" w:author="Hayrapetyan, Hasmik" w:date="2015-07-20T19:57:00Z">
        <w:r w:rsidRPr="005102E8">
          <w:rPr>
            <w:rFonts w:ascii="Times New Roman" w:eastAsia="Calibri" w:hAnsi="Times New Roman"/>
            <w:sz w:val="24"/>
            <w:szCs w:val="24"/>
          </w:rPr>
          <w:t>(p&lt;0.01, ratio &gt;3).</w:t>
        </w:r>
      </w:ins>
    </w:p>
    <w:p w:rsidR="006C7286" w:rsidRPr="004C1BC4" w:rsidDel="005102E8" w:rsidRDefault="006C7286" w:rsidP="004C1BC4">
      <w:pPr>
        <w:rPr>
          <w:del w:id="12" w:author="Hayrapetyan, Hasmik" w:date="2015-07-20T19:57:00Z"/>
          <w:rFonts w:ascii="Times New Roman" w:hAnsi="Times New Roman"/>
          <w:sz w:val="18"/>
          <w:szCs w:val="18"/>
        </w:rPr>
      </w:pPr>
      <w:del w:id="13" w:author="Hayrapetyan, Hasmik" w:date="2015-07-20T19:57:00Z">
        <w:r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4</w:delText>
        </w:r>
        <w:r w:rsidRPr="004C1BC4" w:rsidDel="005102E8">
          <w:rPr>
            <w:rFonts w:ascii="Times New Roman" w:hAnsi="Times New Roman"/>
            <w:sz w:val="18"/>
            <w:szCs w:val="18"/>
          </w:rPr>
          <w:delText xml:space="preserve">. </w:delText>
        </w:r>
      </w:del>
    </w:p>
    <w:p w:rsidR="006C7286" w:rsidRPr="004C1BC4" w:rsidRDefault="006C7286" w:rsidP="004C1BC4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1242"/>
        <w:gridCol w:w="884"/>
        <w:gridCol w:w="627"/>
        <w:gridCol w:w="767"/>
        <w:gridCol w:w="3823"/>
        <w:gridCol w:w="850"/>
        <w:gridCol w:w="796"/>
        <w:gridCol w:w="767"/>
      </w:tblGrid>
      <w:tr w:rsidR="00032D86" w:rsidRPr="00C606D8" w:rsidTr="00737404">
        <w:trPr>
          <w:trHeight w:val="303"/>
        </w:trPr>
        <w:tc>
          <w:tcPr>
            <w:tcW w:w="1242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84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823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413" w:type="dxa"/>
            <w:gridSpan w:val="3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032D86" w:rsidRPr="00C606D8" w:rsidTr="00737404">
        <w:trPr>
          <w:trHeight w:val="303"/>
        </w:trPr>
        <w:tc>
          <w:tcPr>
            <w:tcW w:w="1242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84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62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767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823" w:type="dxa"/>
            <w:noWrap/>
            <w:hideMark/>
          </w:tcPr>
          <w:p w:rsidR="006C7286" w:rsidRPr="00C606D8" w:rsidRDefault="006C72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850" w:type="dxa"/>
            <w:noWrap/>
            <w:hideMark/>
          </w:tcPr>
          <w:p w:rsidR="006C72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6" w:type="dxa"/>
            <w:noWrap/>
            <w:hideMark/>
          </w:tcPr>
          <w:p w:rsidR="006C72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767" w:type="dxa"/>
            <w:noWrap/>
            <w:hideMark/>
          </w:tcPr>
          <w:p w:rsidR="006C72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 w:val="restart"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Valine, Leucine, Isoleucine degradation (KEGG pathway)</w:t>
            </w:r>
          </w:p>
        </w:tc>
        <w:tc>
          <w:tcPr>
            <w:tcW w:w="884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57</w:t>
            </w:r>
          </w:p>
        </w:tc>
        <w:tc>
          <w:tcPr>
            <w:tcW w:w="62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kdB</w:t>
            </w:r>
            <w:proofErr w:type="spellEnd"/>
          </w:p>
        </w:tc>
        <w:tc>
          <w:tcPr>
            <w:tcW w:w="3823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Lipoamide acyltransferase component of branched-chain alpha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keto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acid dehydrogenase complex</w:t>
            </w:r>
          </w:p>
        </w:tc>
        <w:tc>
          <w:tcPr>
            <w:tcW w:w="850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7.05</w:t>
            </w:r>
          </w:p>
        </w:tc>
        <w:tc>
          <w:tcPr>
            <w:tcW w:w="796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64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6.52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58</w:t>
            </w:r>
          </w:p>
        </w:tc>
        <w:tc>
          <w:tcPr>
            <w:tcW w:w="62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823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-oxoisovalerate dehydrogenase beta subunit</w:t>
            </w:r>
          </w:p>
        </w:tc>
        <w:tc>
          <w:tcPr>
            <w:tcW w:w="850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7.29</w:t>
            </w:r>
          </w:p>
        </w:tc>
        <w:tc>
          <w:tcPr>
            <w:tcW w:w="796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93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99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59</w:t>
            </w:r>
          </w:p>
        </w:tc>
        <w:tc>
          <w:tcPr>
            <w:tcW w:w="62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823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-oxoisovalerate dehydrogenase alpha subunit</w:t>
            </w:r>
          </w:p>
        </w:tc>
        <w:tc>
          <w:tcPr>
            <w:tcW w:w="850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7.86</w:t>
            </w:r>
          </w:p>
        </w:tc>
        <w:tc>
          <w:tcPr>
            <w:tcW w:w="796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03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6.74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60</w:t>
            </w:r>
          </w:p>
        </w:tc>
        <w:tc>
          <w:tcPr>
            <w:tcW w:w="62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pdV</w:t>
            </w:r>
            <w:proofErr w:type="spellEnd"/>
          </w:p>
        </w:tc>
        <w:tc>
          <w:tcPr>
            <w:tcW w:w="3823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Dihydrolipoamid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dehydrogenase</w:t>
            </w:r>
          </w:p>
        </w:tc>
        <w:tc>
          <w:tcPr>
            <w:tcW w:w="850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8.48</w:t>
            </w:r>
          </w:p>
        </w:tc>
        <w:tc>
          <w:tcPr>
            <w:tcW w:w="796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33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7.57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61</w:t>
            </w:r>
          </w:p>
        </w:tc>
        <w:tc>
          <w:tcPr>
            <w:tcW w:w="627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823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ranched-chain-fatty-acid kinase</w:t>
            </w:r>
          </w:p>
        </w:tc>
        <w:tc>
          <w:tcPr>
            <w:tcW w:w="850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8.34</w:t>
            </w:r>
          </w:p>
        </w:tc>
        <w:tc>
          <w:tcPr>
            <w:tcW w:w="796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11</w:t>
            </w:r>
          </w:p>
        </w:tc>
        <w:tc>
          <w:tcPr>
            <w:tcW w:w="767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6.84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62</w:t>
            </w:r>
          </w:p>
        </w:tc>
        <w:tc>
          <w:tcPr>
            <w:tcW w:w="62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823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Leucine dehydrogenase</w:t>
            </w:r>
          </w:p>
        </w:tc>
        <w:tc>
          <w:tcPr>
            <w:tcW w:w="850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69</w:t>
            </w:r>
          </w:p>
        </w:tc>
        <w:tc>
          <w:tcPr>
            <w:tcW w:w="796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09</w:t>
            </w:r>
          </w:p>
        </w:tc>
        <w:tc>
          <w:tcPr>
            <w:tcW w:w="767" w:type="dxa"/>
            <w:noWrap/>
            <w:hideMark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34</w:t>
            </w:r>
          </w:p>
        </w:tc>
      </w:tr>
      <w:tr w:rsidR="00737404" w:rsidRPr="00C606D8" w:rsidTr="00737404">
        <w:trPr>
          <w:trHeight w:val="303"/>
        </w:trPr>
        <w:tc>
          <w:tcPr>
            <w:tcW w:w="1242" w:type="dxa"/>
            <w:vMerge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4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163</w:t>
            </w:r>
          </w:p>
        </w:tc>
        <w:tc>
          <w:tcPr>
            <w:tcW w:w="627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67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823" w:type="dxa"/>
            <w:noWrap/>
          </w:tcPr>
          <w:p w:rsidR="00737404" w:rsidRPr="00C606D8" w:rsidRDefault="00737404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Phosphat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utyryltransferase</w:t>
            </w:r>
            <w:proofErr w:type="spellEnd"/>
          </w:p>
        </w:tc>
        <w:tc>
          <w:tcPr>
            <w:tcW w:w="850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8.54</w:t>
            </w:r>
          </w:p>
        </w:tc>
        <w:tc>
          <w:tcPr>
            <w:tcW w:w="796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46</w:t>
            </w:r>
          </w:p>
        </w:tc>
        <w:tc>
          <w:tcPr>
            <w:tcW w:w="767" w:type="dxa"/>
            <w:noWrap/>
          </w:tcPr>
          <w:p w:rsidR="00737404" w:rsidRPr="00C606D8" w:rsidRDefault="00737404" w:rsidP="0073740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7.86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032D86" w:rsidRPr="004C1BC4" w:rsidRDefault="005102E8" w:rsidP="004C1BC4">
      <w:pPr>
        <w:rPr>
          <w:rFonts w:ascii="Times New Roman" w:hAnsi="Times New Roman"/>
          <w:sz w:val="18"/>
          <w:szCs w:val="18"/>
        </w:rPr>
      </w:pPr>
      <w:ins w:id="14" w:author="Hayrapetyan, Hasmik" w:date="2015-07-20T19:57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E in S1 File. Motility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related to motility significantly down regula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</w:ins>
      <w:del w:id="15" w:author="Hayrapetyan, Hasmik" w:date="2015-07-20T19:57:00Z">
        <w:r w:rsidR="00032D86"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5</w:delText>
        </w:r>
        <w:r w:rsidR="00032D86" w:rsidRPr="004C1BC4" w:rsidDel="005102E8">
          <w:rPr>
            <w:rFonts w:ascii="Times New Roman" w:hAnsi="Times New Roman"/>
            <w:sz w:val="18"/>
            <w:szCs w:val="18"/>
          </w:rPr>
          <w:delText xml:space="preserve">.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88"/>
        <w:gridCol w:w="714"/>
        <w:gridCol w:w="738"/>
        <w:gridCol w:w="3407"/>
        <w:gridCol w:w="879"/>
        <w:gridCol w:w="795"/>
        <w:gridCol w:w="702"/>
      </w:tblGrid>
      <w:tr w:rsidR="001C2171" w:rsidRPr="00C606D8" w:rsidTr="001C2171">
        <w:trPr>
          <w:trHeight w:val="300"/>
        </w:trPr>
        <w:tc>
          <w:tcPr>
            <w:tcW w:w="11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376" w:type="dxa"/>
            <w:gridSpan w:val="3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 w:val="restart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otility genes (COG category)</w:t>
            </w: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0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3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422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88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48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59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12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74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7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83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90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0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78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8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5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12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25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1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09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2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txE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B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1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9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28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A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A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6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94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29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, 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Y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C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2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32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R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ethyltransferase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2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3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ook-associated protein 1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0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54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37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ook-associated protein 3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1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9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38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ook-associated protein 2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2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39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O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S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85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1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asal-body rod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B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7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72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2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C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asal-body rod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C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9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72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3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ook-basal body complex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E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0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10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M-ring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F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59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5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G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motor switch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G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4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47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Flagellum-specific ATP synthase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05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50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Basal-body rod modification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D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5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51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hook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E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4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5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, 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V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heV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5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in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9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58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zB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in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9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91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1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motor switch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N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4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2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M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motor switch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M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89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3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motor switch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N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5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5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P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iosynthetic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P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25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iosynthetic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Q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7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R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iosynthetic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iR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68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U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hB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iosynthetic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hB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71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671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hA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agell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asal-body rod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lgG</w:t>
            </w:r>
            <w:proofErr w:type="spellEnd"/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8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7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006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lpA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41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01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L binding component precursor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89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15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0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520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82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12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B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B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6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44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13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A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Chemotaxis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ot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2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80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3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oaH</w:t>
            </w:r>
            <w:proofErr w:type="spellEnd"/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50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26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065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7</w:t>
            </w:r>
          </w:p>
        </w:tc>
      </w:tr>
      <w:tr w:rsidR="001C2171" w:rsidRPr="00C606D8" w:rsidTr="001C2171">
        <w:trPr>
          <w:trHeight w:val="300"/>
        </w:trPr>
        <w:tc>
          <w:tcPr>
            <w:tcW w:w="116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424</w:t>
            </w:r>
          </w:p>
        </w:tc>
        <w:tc>
          <w:tcPr>
            <w:tcW w:w="71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7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40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7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5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032D86" w:rsidRPr="004C1BC4" w:rsidDel="005102E8" w:rsidRDefault="005102E8" w:rsidP="004C1BC4">
      <w:pPr>
        <w:rPr>
          <w:del w:id="16" w:author="Hayrapetyan, Hasmik" w:date="2015-07-20T19:58:00Z"/>
          <w:rFonts w:ascii="Times New Roman" w:hAnsi="Times New Roman"/>
          <w:sz w:val="18"/>
          <w:szCs w:val="18"/>
        </w:rPr>
      </w:pPr>
      <w:ins w:id="17" w:author="Hayrapetyan, Hasmik" w:date="2015-07-20T19:58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F in S1 File. Biofilm formation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related to biofilm formation significantly affec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</w:ins>
      <w:del w:id="18" w:author="Hayrapetyan, Hasmik" w:date="2015-07-20T19:58:00Z">
        <w:r w:rsidR="00032D86"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6</w:delText>
        </w:r>
        <w:r w:rsidR="00032D86" w:rsidRPr="004C1BC4" w:rsidDel="005102E8">
          <w:rPr>
            <w:rFonts w:ascii="Times New Roman" w:hAnsi="Times New Roman"/>
            <w:sz w:val="18"/>
            <w:szCs w:val="18"/>
          </w:rPr>
          <w:delText xml:space="preserve">. </w:delText>
        </w:r>
      </w:del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838"/>
        <w:gridCol w:w="718"/>
        <w:gridCol w:w="712"/>
        <w:gridCol w:w="3674"/>
        <w:gridCol w:w="796"/>
        <w:gridCol w:w="796"/>
        <w:gridCol w:w="653"/>
      </w:tblGrid>
      <w:tr w:rsidR="00EB6FE6" w:rsidRPr="00C606D8" w:rsidTr="001C2171">
        <w:trPr>
          <w:trHeight w:val="300"/>
        </w:trPr>
        <w:tc>
          <w:tcPr>
            <w:tcW w:w="11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245" w:type="dxa"/>
            <w:gridSpan w:val="3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 w:val="restart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PS cluster genes (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Ivanova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t al., 2003)</w:t>
            </w: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3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glucose 4-epimerase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53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0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4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PSX prote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52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5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5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ytR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al regulator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yt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family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4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5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6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teropolysaccharid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epeat unit export prote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3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5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7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eT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lycosyltransferase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68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52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8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ecreted polysaccharide polymerase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4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8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69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mylovora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iosynthesis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msK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2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97</w:t>
            </w:r>
          </w:p>
        </w:tc>
      </w:tr>
      <w:tr w:rsidR="001C2171" w:rsidRPr="00C606D8" w:rsidTr="001C2171">
        <w:trPr>
          <w:trHeight w:val="6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0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fC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Undecaprenyl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-phosphat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alactosephosphotransfer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1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32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1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G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4-epimerase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9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19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2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arbamoyl-phosphate synthase small cha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86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3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psC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acill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ynthet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2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89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4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G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veM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DP-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cetylglucosam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4,6-dehydratase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59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39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5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UTP--glucose-1-phosphat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uridylyltransferase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65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6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wqE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hosphotyrosin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protein phosphatase (capsular polysaccharide biosynthesis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4.84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7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wqD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yrosine-protein kinase (capsular polysaccharide biosynthesis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7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53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8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wqC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hain length regulator (capsular polysaccharide biosynthesis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0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71</w:t>
            </w:r>
          </w:p>
        </w:tc>
      </w:tr>
      <w:tr w:rsidR="001C2171" w:rsidRPr="00C606D8" w:rsidTr="001C2171">
        <w:trPr>
          <w:trHeight w:val="3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279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yrosine-protein kinase (capsular polysaccharide biosynthesis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44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07</w:t>
            </w:r>
          </w:p>
        </w:tc>
      </w:tr>
      <w:tr w:rsidR="001C2171" w:rsidRPr="00C606D8" w:rsidTr="001C2171">
        <w:trPr>
          <w:trHeight w:val="600"/>
        </w:trPr>
        <w:tc>
          <w:tcPr>
            <w:tcW w:w="1101" w:type="dxa"/>
            <w:vMerge w:val="restart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iofilm regulator (Kearns et al., 2005)</w:t>
            </w:r>
          </w:p>
        </w:tc>
        <w:tc>
          <w:tcPr>
            <w:tcW w:w="838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282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nR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n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63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59</w:t>
            </w:r>
          </w:p>
        </w:tc>
      </w:tr>
      <w:tr w:rsidR="001C2171" w:rsidRPr="00C606D8" w:rsidTr="001C2171">
        <w:trPr>
          <w:trHeight w:val="600"/>
        </w:trPr>
        <w:tc>
          <w:tcPr>
            <w:tcW w:w="1101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38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283</w:t>
            </w:r>
          </w:p>
        </w:tc>
        <w:tc>
          <w:tcPr>
            <w:tcW w:w="7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nI</w:t>
            </w:r>
            <w:proofErr w:type="spellEnd"/>
          </w:p>
        </w:tc>
        <w:tc>
          <w:tcPr>
            <w:tcW w:w="367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nI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83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.95</w:t>
            </w:r>
          </w:p>
        </w:tc>
        <w:tc>
          <w:tcPr>
            <w:tcW w:w="65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5.04</w:t>
            </w:r>
          </w:p>
        </w:tc>
      </w:tr>
      <w:tr w:rsidR="007278B2" w:rsidRPr="00C606D8" w:rsidTr="001C2171">
        <w:trPr>
          <w:trHeight w:val="600"/>
        </w:trPr>
        <w:tc>
          <w:tcPr>
            <w:tcW w:w="1101" w:type="dxa"/>
          </w:tcPr>
          <w:p w:rsidR="007278B2" w:rsidRPr="00C606D8" w:rsidRDefault="008D25B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PS production (Gao et al., 2015)</w:t>
            </w:r>
          </w:p>
        </w:tc>
        <w:tc>
          <w:tcPr>
            <w:tcW w:w="838" w:type="dxa"/>
          </w:tcPr>
          <w:p w:rsidR="007278B2" w:rsidRPr="00C606D8" w:rsidRDefault="008D25B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278</w:t>
            </w:r>
          </w:p>
        </w:tc>
        <w:tc>
          <w:tcPr>
            <w:tcW w:w="718" w:type="dxa"/>
            <w:noWrap/>
          </w:tcPr>
          <w:p w:rsidR="007278B2" w:rsidRPr="00C606D8" w:rsidRDefault="008D25B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U</w:t>
            </w:r>
          </w:p>
        </w:tc>
        <w:tc>
          <w:tcPr>
            <w:tcW w:w="712" w:type="dxa"/>
            <w:noWrap/>
          </w:tcPr>
          <w:p w:rsidR="007278B2" w:rsidRPr="00C606D8" w:rsidRDefault="007278B2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pW</w:t>
            </w:r>
            <w:proofErr w:type="spellEnd"/>
          </w:p>
        </w:tc>
        <w:tc>
          <w:tcPr>
            <w:tcW w:w="3674" w:type="dxa"/>
            <w:noWrap/>
          </w:tcPr>
          <w:p w:rsidR="007278B2" w:rsidRPr="00C606D8" w:rsidRDefault="008D25B0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ignal peptidase I</w:t>
            </w:r>
          </w:p>
        </w:tc>
        <w:tc>
          <w:tcPr>
            <w:tcW w:w="796" w:type="dxa"/>
            <w:noWrap/>
          </w:tcPr>
          <w:p w:rsidR="007278B2" w:rsidRPr="00C606D8" w:rsidRDefault="009F03D2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</w:tcPr>
          <w:p w:rsidR="007278B2" w:rsidRPr="00C606D8" w:rsidRDefault="009F03D2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653" w:type="dxa"/>
            <w:noWrap/>
          </w:tcPr>
          <w:p w:rsidR="007278B2" w:rsidRPr="00C606D8" w:rsidRDefault="009F03D2" w:rsidP="004C1BC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sz w:val="16"/>
                <w:szCs w:val="18"/>
              </w:rPr>
              <w:t>-1.6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p w:rsidR="005102E8" w:rsidRDefault="005102E8">
      <w:pPr>
        <w:rPr>
          <w:ins w:id="19" w:author="Hayrapetyan, Hasmik" w:date="2015-07-20T19:58:00Z"/>
          <w:rFonts w:ascii="Times New Roman" w:hAnsi="Times New Roman"/>
          <w:sz w:val="18"/>
          <w:szCs w:val="18"/>
        </w:rPr>
      </w:pPr>
      <w:ins w:id="20" w:author="Hayrapetyan, Hasmik" w:date="2015-07-20T19:58:00Z">
        <w:r>
          <w:rPr>
            <w:rFonts w:ascii="Times New Roman" w:hAnsi="Times New Roman"/>
            <w:sz w:val="18"/>
            <w:szCs w:val="18"/>
          </w:rPr>
          <w:br w:type="page"/>
        </w:r>
      </w:ins>
    </w:p>
    <w:p w:rsidR="00032D86" w:rsidRPr="004C1BC4" w:rsidDel="005102E8" w:rsidRDefault="005102E8" w:rsidP="004C1BC4">
      <w:pPr>
        <w:rPr>
          <w:del w:id="21" w:author="Hayrapetyan, Hasmik" w:date="2015-07-20T19:58:00Z"/>
          <w:rFonts w:ascii="Times New Roman" w:hAnsi="Times New Roman"/>
          <w:sz w:val="18"/>
          <w:szCs w:val="18"/>
        </w:rPr>
      </w:pPr>
      <w:ins w:id="22" w:author="Hayrapetyan, Hasmik" w:date="2015-07-20T19:58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 xml:space="preserve">Table G in S1 File. Virulence. 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Genes related to virulence significantly affec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</w:ins>
      <w:del w:id="23" w:author="Hayrapetyan, Hasmik" w:date="2015-07-20T19:58:00Z">
        <w:r w:rsidR="00032D86"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7</w:delText>
        </w:r>
        <w:r w:rsidR="00032D86" w:rsidRPr="004C1BC4" w:rsidDel="005102E8">
          <w:rPr>
            <w:rFonts w:ascii="Times New Roman" w:hAnsi="Times New Roman"/>
            <w:sz w:val="18"/>
            <w:szCs w:val="18"/>
          </w:rPr>
          <w:delText xml:space="preserve">. </w:delText>
        </w:r>
      </w:del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918"/>
        <w:gridCol w:w="701"/>
        <w:gridCol w:w="893"/>
        <w:gridCol w:w="3008"/>
        <w:gridCol w:w="887"/>
        <w:gridCol w:w="794"/>
        <w:gridCol w:w="701"/>
      </w:tblGrid>
      <w:tr w:rsidR="001C2171" w:rsidRPr="00C606D8" w:rsidTr="001C2171">
        <w:trPr>
          <w:trHeight w:val="300"/>
        </w:trPr>
        <w:tc>
          <w:tcPr>
            <w:tcW w:w="138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382" w:type="dxa"/>
            <w:gridSpan w:val="3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 w:val="restart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Virulence (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regulon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Goha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t al., 2008)</w:t>
            </w: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80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he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o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tic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nterotoxin lytic component L2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3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5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97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81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heB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on-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tic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nterotoxin lytic component L1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71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4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9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81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heC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on-expressed Enterotoxin C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5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5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02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blB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L binding component precursor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62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25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96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0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blL1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L lytic component L1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90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5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8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0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blL2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Hem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BL lytic component L2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74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1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9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0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lo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erfring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O precursor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1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0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11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ytK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ytotox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K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3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3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6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1-phosphatidylinositol phosphodiesterase precursor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5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7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B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hospholipase C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0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8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49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7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mase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phingomyelin phosphodiester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38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2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735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prP2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acillolysin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38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prC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acillolysin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0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5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E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prB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Bacillolysin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68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84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5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olC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icrobial collagen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65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6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ol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icrobial collagen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7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38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pbE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Enhancin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62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O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fp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icrobial collagen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2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1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45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0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ppc1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erfringolys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O precursor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31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0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46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ppc2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eptide with anti-bacterial activity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185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ppc3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4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apR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ap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7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cp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1.83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9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0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385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T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lp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ethyl-accepting chemotaxis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7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fL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wo-component sensor kinas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fL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4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, T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ensory box/GGDEF family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2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0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P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haP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Sodium export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ermease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0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3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1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haQ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  <w:lang w:val="nl-NL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>Sodium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 xml:space="preserve"> export ATP-binding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>protein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1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6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41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EP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Macrolide-efflux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6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wh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ell wall hydrol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08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99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D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lpA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S-layer homology domain / putative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murei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endopeptid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6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5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5.50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74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redicted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2-hydroxy-6-oxo-6-phenylhexa-2,4-dienoate hydrol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6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inhA2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Immune inhibitor A precursor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99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AAX amino terminal protease family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2.5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5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451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lppC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cid phosphat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89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3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5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552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39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713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Membrane Spanning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1.71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79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52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06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77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6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G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xkH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olysaccharide deacetyl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362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578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T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fM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wo-component response regulator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yufM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41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etR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al regulator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Tet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family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82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R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ibosomal-protein-alanine acetyltransferase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50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, K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R</w:t>
            </w:r>
            <w:proofErr w:type="spellEnd"/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al activator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R</w:t>
            </w:r>
            <w:proofErr w:type="spellEnd"/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94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2</w:t>
            </w:r>
          </w:p>
        </w:tc>
      </w:tr>
      <w:tr w:rsidR="001C2171" w:rsidRPr="00C606D8" w:rsidTr="001C2171">
        <w:trPr>
          <w:trHeight w:val="300"/>
        </w:trPr>
        <w:tc>
          <w:tcPr>
            <w:tcW w:w="1386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81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93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rp2</w:t>
            </w:r>
          </w:p>
        </w:tc>
        <w:tc>
          <w:tcPr>
            <w:tcW w:w="300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PlcR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>-regulated protein PRP2</w:t>
            </w:r>
          </w:p>
        </w:tc>
        <w:tc>
          <w:tcPr>
            <w:tcW w:w="88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3.67</w:t>
            </w:r>
          </w:p>
        </w:tc>
        <w:tc>
          <w:tcPr>
            <w:tcW w:w="70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51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032D86" w:rsidRPr="004C1BC4" w:rsidRDefault="005102E8" w:rsidP="004C1BC4">
      <w:pPr>
        <w:rPr>
          <w:rFonts w:ascii="Times New Roman" w:hAnsi="Times New Roman"/>
          <w:sz w:val="18"/>
          <w:szCs w:val="18"/>
        </w:rPr>
      </w:pPr>
      <w:ins w:id="24" w:author="Hayrapetyan, Hasmik" w:date="2015-07-20T19:58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H in S1 File. Anaerobic respiration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Genes relevant for anaerobic respiration significantly down regula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</w:ins>
      <w:del w:id="25" w:author="Hayrapetyan, Hasmik" w:date="2015-07-20T19:58:00Z">
        <w:r w:rsidR="00032D86"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8</w:delText>
        </w:r>
      </w:del>
      <w:r w:rsidR="00032D86" w:rsidRPr="004C1BC4">
        <w:rPr>
          <w:rFonts w:ascii="Times New Roman" w:hAnsi="Times New Roman"/>
          <w:sz w:val="18"/>
          <w:szCs w:val="1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851"/>
        <w:gridCol w:w="709"/>
        <w:gridCol w:w="709"/>
        <w:gridCol w:w="3020"/>
        <w:gridCol w:w="796"/>
        <w:gridCol w:w="796"/>
        <w:gridCol w:w="882"/>
      </w:tblGrid>
      <w:tr w:rsidR="00032D86" w:rsidRPr="00C606D8" w:rsidTr="004057A0">
        <w:trPr>
          <w:trHeight w:val="300"/>
        </w:trPr>
        <w:tc>
          <w:tcPr>
            <w:tcW w:w="152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2474" w:type="dxa"/>
            <w:gridSpan w:val="3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log2 </w:t>
            </w:r>
            <w:proofErr w:type="spellStart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882" w:type="dxa"/>
            <w:noWrap/>
            <w:hideMark/>
          </w:tcPr>
          <w:p w:rsidR="00032D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 w:val="restart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  <w:lang w:val="nl-NL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>Anaerobic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>respiration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 xml:space="preserve"> (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>Nakano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  <w:lang w:val="nl-NL"/>
              </w:rPr>
              <w:t xml:space="preserve"> et al, 1996)</w:t>
            </w: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477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K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esD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al regulatory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esD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0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478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esE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Sensor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esE</w:t>
            </w:r>
            <w:proofErr w:type="spellEnd"/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28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18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rG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espiratory nitrate reductase alpha cha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74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19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rH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espiratory nitrate reductase beta cha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98</w:t>
            </w:r>
          </w:p>
        </w:tc>
      </w:tr>
      <w:tr w:rsidR="004057A0" w:rsidRPr="00C606D8" w:rsidTr="004057A0">
        <w:trPr>
          <w:trHeight w:val="6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20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rJ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espiratory nitrate reductase delta cha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33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21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rI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espiratory nitrate reductase gamma cha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54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22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fnr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 regulator,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Crp</w:t>
            </w:r>
            <w:proofErr w:type="spellEnd"/>
            <w:r w:rsidRPr="00C606D8">
              <w:rPr>
                <w:rFonts w:ascii="Times New Roman" w:hAnsi="Times New Roman"/>
                <w:sz w:val="16"/>
                <w:szCs w:val="18"/>
              </w:rPr>
              <w:t xml:space="preserve"> family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28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rK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itrite extrusion protein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7.64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35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PR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sE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itrite reductase [NAD(P)H] small subunit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6.23</w:t>
            </w:r>
          </w:p>
        </w:tc>
      </w:tr>
      <w:tr w:rsidR="004057A0" w:rsidRPr="00C606D8" w:rsidTr="004057A0">
        <w:trPr>
          <w:trHeight w:val="300"/>
        </w:trPr>
        <w:tc>
          <w:tcPr>
            <w:tcW w:w="1525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36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nasD</w:t>
            </w:r>
            <w:proofErr w:type="spellEnd"/>
          </w:p>
        </w:tc>
        <w:tc>
          <w:tcPr>
            <w:tcW w:w="3020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Nitrite reductase [NAD(P)H] large subunit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2.37</w:t>
            </w:r>
          </w:p>
        </w:tc>
        <w:tc>
          <w:tcPr>
            <w:tcW w:w="796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82" w:type="dxa"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5.52</w:t>
            </w:r>
          </w:p>
        </w:tc>
      </w:tr>
    </w:tbl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br w:type="page"/>
      </w:r>
    </w:p>
    <w:p w:rsidR="00032D86" w:rsidRPr="004C1BC4" w:rsidRDefault="005102E8" w:rsidP="004C1BC4">
      <w:pPr>
        <w:rPr>
          <w:rFonts w:ascii="Times New Roman" w:hAnsi="Times New Roman"/>
          <w:sz w:val="18"/>
          <w:szCs w:val="18"/>
        </w:rPr>
      </w:pPr>
      <w:ins w:id="26" w:author="Hayrapetyan, Hasmik" w:date="2015-07-20T19:59:00Z">
        <w:r w:rsidRPr="005102E8">
          <w:rPr>
            <w:rFonts w:ascii="Times New Roman" w:eastAsia="Calibri" w:hAnsi="Times New Roman"/>
            <w:b/>
            <w:sz w:val="24"/>
            <w:szCs w:val="24"/>
          </w:rPr>
          <w:lastRenderedPageBreak/>
          <w:t>Table I in S1 File. Regulators</w:t>
        </w:r>
        <w:r w:rsidRPr="005102E8">
          <w:rPr>
            <w:rFonts w:eastAsia="Calibri"/>
          </w:rPr>
          <w:t xml:space="preserve"> </w:t>
        </w:r>
        <w:r w:rsidRPr="005102E8">
          <w:rPr>
            <w:rFonts w:ascii="Times New Roman" w:eastAsia="Calibri" w:hAnsi="Times New Roman"/>
            <w:b/>
            <w:sz w:val="24"/>
            <w:szCs w:val="24"/>
          </w:rPr>
          <w:t>and sporulation related genes.</w:t>
        </w:r>
        <w:r w:rsidRPr="005102E8">
          <w:rPr>
            <w:rFonts w:ascii="Times New Roman" w:eastAsia="Calibri" w:hAnsi="Times New Roman"/>
            <w:sz w:val="24"/>
            <w:szCs w:val="24"/>
          </w:rPr>
          <w:t xml:space="preserve"> Sigma factors significantly affected in the </w:t>
        </w:r>
        <w:proofErr w:type="spellStart"/>
        <w:r w:rsidRPr="005102E8">
          <w:rPr>
            <w:rFonts w:ascii="Times New Roman" w:eastAsia="Calibri" w:hAnsi="Times New Roman"/>
            <w:i/>
            <w:sz w:val="24"/>
            <w:szCs w:val="24"/>
          </w:rPr>
          <w:t>rpoN</w:t>
        </w:r>
        <w:proofErr w:type="spellEnd"/>
        <w:r w:rsidRPr="005102E8">
          <w:rPr>
            <w:rFonts w:ascii="Times New Roman" w:eastAsia="Calibri" w:hAnsi="Times New Roman"/>
            <w:sz w:val="24"/>
            <w:szCs w:val="24"/>
          </w:rPr>
          <w:t xml:space="preserve"> mutant (p&lt;0.01, ratio &gt;3).</w:t>
        </w:r>
      </w:ins>
      <w:del w:id="27" w:author="Hayrapetyan, Hasmik" w:date="2015-07-20T19:59:00Z">
        <w:r w:rsidR="00032D86" w:rsidRPr="004C1BC4" w:rsidDel="005102E8">
          <w:rPr>
            <w:rFonts w:ascii="Times New Roman" w:hAnsi="Times New Roman"/>
            <w:sz w:val="18"/>
            <w:szCs w:val="18"/>
          </w:rPr>
          <w:delText>Table S</w:delText>
        </w:r>
        <w:r w:rsidR="00C606D8" w:rsidDel="005102E8">
          <w:rPr>
            <w:rFonts w:ascii="Times New Roman" w:hAnsi="Times New Roman"/>
            <w:sz w:val="18"/>
            <w:szCs w:val="18"/>
          </w:rPr>
          <w:delText>9</w:delText>
        </w:r>
        <w:r w:rsidR="00032D86" w:rsidRPr="004C1BC4" w:rsidDel="005102E8">
          <w:rPr>
            <w:rFonts w:ascii="Times New Roman" w:hAnsi="Times New Roman"/>
            <w:sz w:val="18"/>
            <w:szCs w:val="18"/>
          </w:rPr>
          <w:delText xml:space="preserve">. </w:delText>
        </w:r>
      </w:del>
    </w:p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799"/>
        <w:gridCol w:w="677"/>
        <w:gridCol w:w="665"/>
        <w:gridCol w:w="3018"/>
        <w:gridCol w:w="1049"/>
        <w:gridCol w:w="1167"/>
        <w:gridCol w:w="785"/>
      </w:tblGrid>
      <w:tr w:rsidR="00032D86" w:rsidRPr="00C606D8" w:rsidTr="00902D49">
        <w:trPr>
          <w:trHeight w:val="300"/>
        </w:trPr>
        <w:tc>
          <w:tcPr>
            <w:tcW w:w="112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3001" w:type="dxa"/>
            <w:gridSpan w:val="3"/>
            <w:noWrap/>
            <w:hideMark/>
          </w:tcPr>
          <w:p w:rsidR="00032D86" w:rsidRPr="00C606D8" w:rsidRDefault="00902D49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L</w:t>
            </w:r>
            <w:r w:rsidR="00032D86"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og2 </w:t>
            </w:r>
            <w:proofErr w:type="spellStart"/>
            <w:r w:rsidR="00032D86"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Δ</w:t>
            </w:r>
            <w:r w:rsidR="00032D86" w:rsidRPr="00C606D8">
              <w:rPr>
                <w:rFonts w:ascii="Times New Roman" w:hAnsi="Times New Roman"/>
                <w:b/>
                <w:bCs/>
                <w:i/>
                <w:sz w:val="16"/>
                <w:szCs w:val="18"/>
              </w:rPr>
              <w:t>rpoN</w:t>
            </w:r>
            <w:proofErr w:type="spellEnd"/>
            <w:r w:rsidR="00032D86"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/WT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Biological function</w:t>
            </w: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COG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Annotation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1 (mid-exp.)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385D9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haking t2 (end-exp.)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1C2171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static exp.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 w:val="restart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igma factors</w:t>
            </w: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647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ECF-type sigma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51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30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02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sbV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nti-sigma B factor antagonist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38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03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T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sbW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Anti-sigma B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00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004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B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sigma-B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94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1114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M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RNA polymerase sigma factor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M</w:t>
            </w:r>
            <w:proofErr w:type="spellEnd"/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97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08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Z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ECF-type sigma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51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386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ECF-type sigma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3.97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67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10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3426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I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sigma-I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4.81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1.98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2.07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143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L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RNA polymerase sigma-54 factor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rpoN</w:t>
            </w:r>
            <w:proofErr w:type="spellEnd"/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6.04*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3.7*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4.85*</w:t>
            </w:r>
          </w:p>
        </w:tc>
      </w:tr>
      <w:tr w:rsidR="004057A0" w:rsidRPr="00C606D8" w:rsidTr="00902D49">
        <w:trPr>
          <w:trHeight w:val="300"/>
        </w:trPr>
        <w:tc>
          <w:tcPr>
            <w:tcW w:w="1128" w:type="dxa"/>
            <w:vMerge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5363</w:t>
            </w:r>
          </w:p>
        </w:tc>
        <w:tc>
          <w:tcPr>
            <w:tcW w:w="67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sigW</w:t>
            </w:r>
            <w:proofErr w:type="spellEnd"/>
          </w:p>
        </w:tc>
        <w:tc>
          <w:tcPr>
            <w:tcW w:w="3018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RNA polymerase ECF-type sigma factor</w:t>
            </w:r>
          </w:p>
        </w:tc>
        <w:tc>
          <w:tcPr>
            <w:tcW w:w="1049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785" w:type="dxa"/>
            <w:noWrap/>
            <w:hideMark/>
          </w:tcPr>
          <w:p w:rsidR="00032D86" w:rsidRPr="00C606D8" w:rsidRDefault="00032D86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3.73</w:t>
            </w:r>
          </w:p>
        </w:tc>
      </w:tr>
      <w:tr w:rsidR="00902D49" w:rsidRPr="00C606D8" w:rsidTr="00902D49">
        <w:trPr>
          <w:trHeight w:val="300"/>
        </w:trPr>
        <w:tc>
          <w:tcPr>
            <w:tcW w:w="1128" w:type="dxa"/>
            <w:vMerge w:val="restart"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porulation related</w:t>
            </w:r>
          </w:p>
        </w:tc>
        <w:tc>
          <w:tcPr>
            <w:tcW w:w="799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0042</w:t>
            </w:r>
          </w:p>
        </w:tc>
        <w:tc>
          <w:tcPr>
            <w:tcW w:w="677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K</w:t>
            </w:r>
          </w:p>
        </w:tc>
        <w:tc>
          <w:tcPr>
            <w:tcW w:w="665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brB</w:t>
            </w:r>
            <w:proofErr w:type="spellEnd"/>
          </w:p>
        </w:tc>
        <w:tc>
          <w:tcPr>
            <w:tcW w:w="3018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 xml:space="preserve">Transcription state regulatory protein </w:t>
            </w:r>
            <w:proofErr w:type="spellStart"/>
            <w:r w:rsidRPr="00C606D8">
              <w:rPr>
                <w:rFonts w:ascii="Times New Roman" w:hAnsi="Times New Roman"/>
                <w:sz w:val="16"/>
                <w:szCs w:val="18"/>
              </w:rPr>
              <w:t>abrB</w:t>
            </w:r>
            <w:proofErr w:type="spellEnd"/>
          </w:p>
        </w:tc>
        <w:tc>
          <w:tcPr>
            <w:tcW w:w="1049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67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sz w:val="16"/>
                <w:szCs w:val="18"/>
              </w:rPr>
              <w:t>-2.4</w:t>
            </w:r>
          </w:p>
        </w:tc>
        <w:tc>
          <w:tcPr>
            <w:tcW w:w="785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bCs/>
                <w:sz w:val="16"/>
                <w:szCs w:val="18"/>
              </w:rPr>
              <w:t>-</w:t>
            </w:r>
          </w:p>
        </w:tc>
      </w:tr>
      <w:tr w:rsidR="00902D49" w:rsidRPr="00C606D8" w:rsidTr="00902D49">
        <w:trPr>
          <w:trHeight w:val="300"/>
        </w:trPr>
        <w:tc>
          <w:tcPr>
            <w:tcW w:w="1128" w:type="dxa"/>
            <w:vMerge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99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BC2142</w:t>
            </w:r>
          </w:p>
        </w:tc>
        <w:tc>
          <w:tcPr>
            <w:tcW w:w="677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</w:t>
            </w:r>
          </w:p>
        </w:tc>
        <w:tc>
          <w:tcPr>
            <w:tcW w:w="665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018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sz w:val="16"/>
                <w:szCs w:val="18"/>
              </w:rPr>
            </w:pPr>
            <w:r w:rsidRPr="00C606D8">
              <w:rPr>
                <w:rFonts w:ascii="Times New Roman" w:hAnsi="Times New Roman"/>
                <w:sz w:val="16"/>
                <w:szCs w:val="18"/>
              </w:rPr>
              <w:t>Stage V sporulation protein S</w:t>
            </w:r>
          </w:p>
        </w:tc>
        <w:tc>
          <w:tcPr>
            <w:tcW w:w="1049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sz w:val="16"/>
                <w:szCs w:val="18"/>
              </w:rPr>
              <w:t>3.5</w:t>
            </w:r>
          </w:p>
        </w:tc>
        <w:tc>
          <w:tcPr>
            <w:tcW w:w="1167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/>
                <w:sz w:val="16"/>
                <w:szCs w:val="18"/>
              </w:rPr>
              <w:t>3.6</w:t>
            </w:r>
          </w:p>
        </w:tc>
        <w:tc>
          <w:tcPr>
            <w:tcW w:w="785" w:type="dxa"/>
            <w:noWrap/>
          </w:tcPr>
          <w:p w:rsidR="00902D49" w:rsidRPr="00C606D8" w:rsidRDefault="00902D49" w:rsidP="004C1BC4">
            <w:pPr>
              <w:rPr>
                <w:rFonts w:ascii="Times New Roman" w:hAnsi="Times New Roman"/>
                <w:bCs/>
                <w:sz w:val="16"/>
                <w:szCs w:val="18"/>
              </w:rPr>
            </w:pPr>
            <w:r w:rsidRPr="00C606D8">
              <w:rPr>
                <w:rFonts w:ascii="Times New Roman" w:hAnsi="Times New Roman"/>
                <w:bCs/>
                <w:sz w:val="16"/>
                <w:szCs w:val="18"/>
              </w:rPr>
              <w:t>4.3</w:t>
            </w:r>
          </w:p>
        </w:tc>
      </w:tr>
    </w:tbl>
    <w:p w:rsidR="00032D86" w:rsidRPr="004C1BC4" w:rsidRDefault="00032D86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 xml:space="preserve">* Expression of the </w:t>
      </w:r>
      <w:proofErr w:type="spellStart"/>
      <w:r w:rsidRPr="004C1BC4">
        <w:rPr>
          <w:rFonts w:ascii="Times New Roman" w:hAnsi="Times New Roman"/>
          <w:sz w:val="18"/>
          <w:szCs w:val="18"/>
        </w:rPr>
        <w:t>rpoN</w:t>
      </w:r>
      <w:proofErr w:type="spellEnd"/>
      <w:r w:rsidRPr="004C1BC4">
        <w:rPr>
          <w:rFonts w:ascii="Times New Roman" w:hAnsi="Times New Roman"/>
          <w:sz w:val="18"/>
          <w:szCs w:val="18"/>
        </w:rPr>
        <w:t xml:space="preserve"> gene was restored in the complemented mutant, but in </w:t>
      </w:r>
      <w:r w:rsidR="00385D91">
        <w:rPr>
          <w:rFonts w:ascii="Times New Roman" w:hAnsi="Times New Roman"/>
          <w:sz w:val="18"/>
          <w:szCs w:val="18"/>
        </w:rPr>
        <w:t>shaking t1 (mid-exp.)</w:t>
      </w:r>
      <w:r w:rsidRPr="004C1BC4">
        <w:rPr>
          <w:rFonts w:ascii="Times New Roman" w:hAnsi="Times New Roman"/>
          <w:sz w:val="18"/>
          <w:szCs w:val="18"/>
        </w:rPr>
        <w:t xml:space="preserve"> and </w:t>
      </w:r>
      <w:r w:rsidR="001C2171">
        <w:rPr>
          <w:rFonts w:ascii="Times New Roman" w:hAnsi="Times New Roman"/>
          <w:sz w:val="18"/>
          <w:szCs w:val="18"/>
        </w:rPr>
        <w:t>static exp.</w:t>
      </w:r>
      <w:r w:rsidRPr="004C1BC4">
        <w:rPr>
          <w:rFonts w:ascii="Times New Roman" w:hAnsi="Times New Roman"/>
          <w:sz w:val="18"/>
          <w:szCs w:val="18"/>
        </w:rPr>
        <w:t xml:space="preserve"> it was higher than in the WT, and in </w:t>
      </w:r>
      <w:r w:rsidR="00385D91">
        <w:rPr>
          <w:rFonts w:ascii="Times New Roman" w:hAnsi="Times New Roman"/>
          <w:sz w:val="18"/>
          <w:szCs w:val="18"/>
        </w:rPr>
        <w:t>shaking t2 (end-exp.)</w:t>
      </w:r>
      <w:r w:rsidRPr="004C1BC4">
        <w:rPr>
          <w:rFonts w:ascii="Times New Roman" w:hAnsi="Times New Roman"/>
          <w:sz w:val="18"/>
          <w:szCs w:val="18"/>
        </w:rPr>
        <w:t xml:space="preserve"> it was closer to WT but still significantly different from it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(-) means the gene was not significantly and highly affected in the given condition.</w:t>
      </w:r>
    </w:p>
    <w:p w:rsidR="004C1BC4" w:rsidRPr="004C1BC4" w:rsidRDefault="004C1BC4" w:rsidP="004C1BC4">
      <w:pPr>
        <w:rPr>
          <w:rFonts w:ascii="Times New Roman" w:hAnsi="Times New Roman"/>
          <w:sz w:val="18"/>
          <w:szCs w:val="18"/>
        </w:rPr>
      </w:pPr>
      <w:r w:rsidRPr="004C1BC4">
        <w:rPr>
          <w:rFonts w:ascii="Times New Roman" w:hAnsi="Times New Roman"/>
          <w:sz w:val="18"/>
          <w:szCs w:val="18"/>
        </w:rPr>
        <w:t>Genes with ratios in</w:t>
      </w:r>
      <w:r w:rsidRPr="004C1BC4">
        <w:rPr>
          <w:rFonts w:ascii="Times New Roman" w:hAnsi="Times New Roman"/>
          <w:b/>
          <w:sz w:val="18"/>
          <w:szCs w:val="18"/>
        </w:rPr>
        <w:t xml:space="preserve"> bold</w:t>
      </w:r>
      <w:r w:rsidRPr="004C1BC4">
        <w:rPr>
          <w:rFonts w:ascii="Times New Roman" w:hAnsi="Times New Roman"/>
          <w:sz w:val="18"/>
          <w:szCs w:val="18"/>
        </w:rPr>
        <w:t xml:space="preserve"> were restored to close to WT levels by complementation.</w:t>
      </w:r>
      <w:bookmarkEnd w:id="0"/>
    </w:p>
    <w:sectPr w:rsidR="004C1BC4" w:rsidRPr="004C1BC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2E8" w:rsidRDefault="005102E8" w:rsidP="005102E8">
      <w:r>
        <w:separator/>
      </w:r>
    </w:p>
  </w:endnote>
  <w:endnote w:type="continuationSeparator" w:id="0">
    <w:p w:rsidR="005102E8" w:rsidRDefault="005102E8" w:rsidP="00510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8" w:author="Hayrapetyan, Hasmik" w:date="2015-07-20T20:00:00Z"/>
  <w:sdt>
    <w:sdtPr>
      <w:id w:val="864612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28"/>
      <w:p w:rsidR="0003018F" w:rsidRDefault="0003018F">
        <w:pPr>
          <w:pStyle w:val="Footer"/>
          <w:jc w:val="center"/>
          <w:rPr>
            <w:ins w:id="29" w:author="Hayrapetyan, Hasmik" w:date="2015-07-20T20:00:00Z"/>
          </w:rPr>
        </w:pPr>
        <w:ins w:id="30" w:author="Hayrapetyan, Hasmik" w:date="2015-07-20T20:00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2</w:t>
        </w:r>
        <w:ins w:id="31" w:author="Hayrapetyan, Hasmik" w:date="2015-07-20T20:00:00Z">
          <w:r>
            <w:rPr>
              <w:noProof/>
            </w:rPr>
            <w:fldChar w:fldCharType="end"/>
          </w:r>
        </w:ins>
      </w:p>
      <w:customXmlInsRangeStart w:id="32" w:author="Hayrapetyan, Hasmik" w:date="2015-07-20T20:00:00Z"/>
    </w:sdtContent>
  </w:sdt>
  <w:customXmlInsRangeEnd w:id="32"/>
  <w:p w:rsidR="005102E8" w:rsidRDefault="00510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2E8" w:rsidRDefault="005102E8" w:rsidP="005102E8">
      <w:r>
        <w:separator/>
      </w:r>
    </w:p>
  </w:footnote>
  <w:footnote w:type="continuationSeparator" w:id="0">
    <w:p w:rsidR="005102E8" w:rsidRDefault="005102E8" w:rsidP="00510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FE"/>
    <w:rsid w:val="0003018F"/>
    <w:rsid w:val="00032D86"/>
    <w:rsid w:val="0016308B"/>
    <w:rsid w:val="001C2171"/>
    <w:rsid w:val="00275692"/>
    <w:rsid w:val="002D564D"/>
    <w:rsid w:val="0032362C"/>
    <w:rsid w:val="00340AFE"/>
    <w:rsid w:val="00385D91"/>
    <w:rsid w:val="00387200"/>
    <w:rsid w:val="00404EB4"/>
    <w:rsid w:val="004057A0"/>
    <w:rsid w:val="004C1BC4"/>
    <w:rsid w:val="004D628E"/>
    <w:rsid w:val="005102E8"/>
    <w:rsid w:val="00535341"/>
    <w:rsid w:val="0061415B"/>
    <w:rsid w:val="00643217"/>
    <w:rsid w:val="006C7286"/>
    <w:rsid w:val="006F7190"/>
    <w:rsid w:val="006F7833"/>
    <w:rsid w:val="007278B2"/>
    <w:rsid w:val="00737404"/>
    <w:rsid w:val="00805053"/>
    <w:rsid w:val="008A5817"/>
    <w:rsid w:val="008D25B0"/>
    <w:rsid w:val="00902D49"/>
    <w:rsid w:val="00911D16"/>
    <w:rsid w:val="009A22F0"/>
    <w:rsid w:val="009F03D2"/>
    <w:rsid w:val="00A06816"/>
    <w:rsid w:val="00A9634C"/>
    <w:rsid w:val="00B63715"/>
    <w:rsid w:val="00B703A7"/>
    <w:rsid w:val="00B937B1"/>
    <w:rsid w:val="00BB5C73"/>
    <w:rsid w:val="00BD795B"/>
    <w:rsid w:val="00BF77D0"/>
    <w:rsid w:val="00C4440B"/>
    <w:rsid w:val="00C606D8"/>
    <w:rsid w:val="00C760CC"/>
    <w:rsid w:val="00D45EA4"/>
    <w:rsid w:val="00D93205"/>
    <w:rsid w:val="00E0580F"/>
    <w:rsid w:val="00EB6FE6"/>
    <w:rsid w:val="00F0711F"/>
    <w:rsid w:val="00F3792C"/>
    <w:rsid w:val="00F42752"/>
    <w:rsid w:val="00FE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sz w:val="17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1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18F"/>
  </w:style>
  <w:style w:type="paragraph" w:styleId="Footer">
    <w:name w:val="footer"/>
    <w:basedOn w:val="Normal"/>
    <w:link w:val="FooterChar"/>
    <w:uiPriority w:val="99"/>
    <w:unhideWhenUsed/>
    <w:rsid w:val="0003018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1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sz w:val="17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1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18F"/>
  </w:style>
  <w:style w:type="paragraph" w:styleId="Footer">
    <w:name w:val="footer"/>
    <w:basedOn w:val="Normal"/>
    <w:link w:val="FooterChar"/>
    <w:uiPriority w:val="99"/>
    <w:unhideWhenUsed/>
    <w:rsid w:val="0003018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316</Words>
  <Characters>1890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rapetyan, Hasmik</dc:creator>
  <cp:lastModifiedBy>Hayrapetyan, Hasmik</cp:lastModifiedBy>
  <cp:revision>3</cp:revision>
  <dcterms:created xsi:type="dcterms:W3CDTF">2015-07-20T18:00:00Z</dcterms:created>
  <dcterms:modified xsi:type="dcterms:W3CDTF">2015-07-20T18:00:00Z</dcterms:modified>
</cp:coreProperties>
</file>